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06" w:type="pct"/>
        <w:tblLook w:val="04A0" w:firstRow="1" w:lastRow="0" w:firstColumn="1" w:lastColumn="0" w:noHBand="0" w:noVBand="1"/>
      </w:tblPr>
      <w:tblGrid>
        <w:gridCol w:w="1362"/>
        <w:gridCol w:w="1663"/>
        <w:gridCol w:w="1634"/>
        <w:gridCol w:w="622"/>
        <w:gridCol w:w="1717"/>
        <w:gridCol w:w="622"/>
        <w:gridCol w:w="1693"/>
      </w:tblGrid>
      <w:tr w:rsidR="00A83E2E" w:rsidRPr="0005576E" w14:paraId="3716CDE0" w14:textId="77777777" w:rsidTr="00FF4651">
        <w:trPr>
          <w:trHeight w:val="122"/>
        </w:trPr>
        <w:tc>
          <w:tcPr>
            <w:tcW w:w="73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DD3CE" w14:textId="77777777" w:rsidR="00A83E2E" w:rsidRPr="0005576E" w:rsidRDefault="00A83E2E" w:rsidP="00FF465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riable​</w:t>
            </w:r>
          </w:p>
        </w:tc>
        <w:tc>
          <w:tcPr>
            <w:tcW w:w="89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36838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​​Missing Rate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（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%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1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81F2C6" w14:textId="77777777" w:rsidR="00A83E2E" w:rsidRPr="0005576E" w:rsidRDefault="00A83E2E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efore Imputation​</w:t>
            </w:r>
          </w:p>
        </w:tc>
        <w:tc>
          <w:tcPr>
            <w:tcW w:w="125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4B8C3E" w14:textId="77777777" w:rsidR="00A83E2E" w:rsidRPr="0005576E" w:rsidRDefault="00A83E2E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fter Imputation​</w:t>
            </w:r>
          </w:p>
        </w:tc>
        <w:tc>
          <w:tcPr>
            <w:tcW w:w="90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FF92C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CAR Test p-value​</w:t>
            </w:r>
          </w:p>
        </w:tc>
      </w:tr>
      <w:tr w:rsidR="00A83E2E" w:rsidRPr="0005576E" w14:paraId="77DBA3C5" w14:textId="77777777" w:rsidTr="00FF4651">
        <w:trPr>
          <w:trHeight w:val="116"/>
        </w:trPr>
        <w:tc>
          <w:tcPr>
            <w:tcW w:w="731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E4C965" w14:textId="77777777" w:rsidR="00A83E2E" w:rsidRPr="0005576E" w:rsidRDefault="00A83E2E" w:rsidP="00FF465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0ED1F3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994234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(</w:t>
            </w:r>
            <w:proofErr w:type="gramEnd"/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%CI)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8D8B8C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9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2F5EB6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(</w:t>
            </w:r>
            <w:proofErr w:type="gramEnd"/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%CI)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5158B1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90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C4396A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83E2E" w:rsidRPr="0005576E" w14:paraId="2CF0E35D" w14:textId="77777777" w:rsidTr="00FF4651">
        <w:trPr>
          <w:trHeight w:val="229"/>
        </w:trPr>
        <w:tc>
          <w:tcPr>
            <w:tcW w:w="7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BDF8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Urinary amylase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A13F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06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B2AB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4095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2</w:t>
            </w:r>
          </w:p>
        </w:tc>
        <w:tc>
          <w:tcPr>
            <w:tcW w:w="9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74A2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6942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7</w:t>
            </w:r>
          </w:p>
        </w:tc>
        <w:tc>
          <w:tcPr>
            <w:tcW w:w="9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CCEF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6</w:t>
            </w:r>
          </w:p>
        </w:tc>
      </w:tr>
      <w:tr w:rsidR="00A83E2E" w:rsidRPr="0005576E" w14:paraId="094C4BC2" w14:textId="77777777" w:rsidTr="00FF4651">
        <w:trPr>
          <w:trHeight w:val="22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280D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BP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3637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9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BE5C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3(0.994-1.0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BC38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804A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2(0.995-1.0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8FD2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2536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6</w:t>
            </w:r>
          </w:p>
        </w:tc>
      </w:tr>
      <w:tr w:rsidR="00A83E2E" w:rsidRPr="0005576E" w14:paraId="49E076BA" w14:textId="77777777" w:rsidTr="00FF4651">
        <w:trPr>
          <w:trHeight w:val="22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FB5C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oponin 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6DE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A272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8(0.001-266.6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DA6A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D6AC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9(0.002-213.77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46DF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B04E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</w:tr>
      <w:tr w:rsidR="00A83E2E" w:rsidRPr="0005576E" w14:paraId="5741482C" w14:textId="77777777" w:rsidTr="00FF4651">
        <w:trPr>
          <w:trHeight w:val="22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A7F8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oponin I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AC3C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8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5D26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8(0.938-1.08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7577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16F9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8(0.937-1.08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FF88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03A2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5</w:t>
            </w:r>
          </w:p>
        </w:tc>
      </w:tr>
      <w:tr w:rsidR="00A83E2E" w:rsidRPr="0005576E" w14:paraId="72E53125" w14:textId="77777777" w:rsidTr="00FF4651">
        <w:trPr>
          <w:trHeight w:val="22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B698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NP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D3AA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9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F0B4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2253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AA95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0D91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3BD5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</w:tr>
      <w:tr w:rsidR="00A83E2E" w:rsidRPr="0005576E" w14:paraId="17EBCE17" w14:textId="77777777" w:rsidTr="00FF4651">
        <w:trPr>
          <w:trHeight w:val="233"/>
        </w:trPr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9B3F51" w14:textId="77777777" w:rsidR="00A83E2E" w:rsidRPr="0005576E" w:rsidRDefault="00A83E2E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-BNP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D8EF67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4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650840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FA642D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E205E3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 w:rsidRPr="0005576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8B2C0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BE4F0F" w14:textId="77777777" w:rsidR="00A83E2E" w:rsidRPr="0005576E" w:rsidRDefault="00A83E2E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0557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</w:tr>
    </w:tbl>
    <w:p w14:paraId="19E8D9CA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0248E" w14:textId="77777777" w:rsidR="002C1DB7" w:rsidRDefault="002C1DB7" w:rsidP="00A83E2E">
      <w:pPr>
        <w:rPr>
          <w:rFonts w:hint="eastAsia"/>
        </w:rPr>
      </w:pPr>
      <w:r>
        <w:separator/>
      </w:r>
    </w:p>
  </w:endnote>
  <w:endnote w:type="continuationSeparator" w:id="0">
    <w:p w14:paraId="1C8CAFB8" w14:textId="77777777" w:rsidR="002C1DB7" w:rsidRDefault="002C1DB7" w:rsidP="00A83E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272E4" w14:textId="77777777" w:rsidR="002C1DB7" w:rsidRDefault="002C1DB7" w:rsidP="00A83E2E">
      <w:pPr>
        <w:rPr>
          <w:rFonts w:hint="eastAsia"/>
        </w:rPr>
      </w:pPr>
      <w:r>
        <w:separator/>
      </w:r>
    </w:p>
  </w:footnote>
  <w:footnote w:type="continuationSeparator" w:id="0">
    <w:p w14:paraId="59A635F6" w14:textId="77777777" w:rsidR="002C1DB7" w:rsidRDefault="002C1DB7" w:rsidP="00A83E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B7"/>
    <w:rsid w:val="002C1DB7"/>
    <w:rsid w:val="002C1F78"/>
    <w:rsid w:val="009267A5"/>
    <w:rsid w:val="00990D7A"/>
    <w:rsid w:val="00A83E2E"/>
    <w:rsid w:val="00F7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BBF9A8-D0CB-4A78-864A-7D4FEED0B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E2E"/>
  </w:style>
  <w:style w:type="paragraph" w:styleId="1">
    <w:name w:val="heading 1"/>
    <w:basedOn w:val="a"/>
    <w:next w:val="a"/>
    <w:link w:val="10"/>
    <w:uiPriority w:val="9"/>
    <w:qFormat/>
    <w:rsid w:val="00F703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3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3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3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3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3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3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3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3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3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3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03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3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3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3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3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3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3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3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3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3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3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3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E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3E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E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3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0:12:00Z</dcterms:created>
  <dcterms:modified xsi:type="dcterms:W3CDTF">2025-07-23T10:12:00Z</dcterms:modified>
</cp:coreProperties>
</file>